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2C6" w:rsidRPr="00887B1C" w:rsidRDefault="0084490A" w:rsidP="007402C6">
      <w:pPr>
        <w:spacing w:before="240" w:line="36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emi Structured Interview guide for Postnatal M</w:t>
      </w:r>
      <w:bookmarkStart w:id="0" w:name="_GoBack"/>
      <w:bookmarkEnd w:id="0"/>
      <w:r w:rsidR="007402C6" w:rsidRPr="00887B1C">
        <w:rPr>
          <w:rFonts w:ascii="Times New Roman" w:hAnsi="Times New Roman"/>
          <w:b/>
          <w:sz w:val="28"/>
          <w:szCs w:val="28"/>
        </w:rPr>
        <w:t>oth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8"/>
        <w:gridCol w:w="5548"/>
      </w:tblGrid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1E14">
              <w:rPr>
                <w:rFonts w:ascii="Times New Roman" w:hAnsi="Times New Roman"/>
                <w:sz w:val="24"/>
                <w:szCs w:val="24"/>
                <w:lang w:val="en-GB"/>
              </w:rPr>
              <w:t>Date of Interview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1E14">
              <w:rPr>
                <w:rFonts w:ascii="Times New Roman" w:hAnsi="Times New Roman"/>
                <w:sz w:val="24"/>
                <w:szCs w:val="24"/>
                <w:lang w:val="en-GB"/>
              </w:rPr>
              <w:t>Time of Interview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1E14">
              <w:rPr>
                <w:rFonts w:ascii="Times New Roman" w:hAnsi="Times New Roman"/>
                <w:sz w:val="24"/>
                <w:szCs w:val="24"/>
                <w:lang w:val="en-GB"/>
              </w:rPr>
              <w:t>Code number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1E14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1E14">
              <w:rPr>
                <w:rFonts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1E14">
              <w:rPr>
                <w:rFonts w:ascii="Times New Roman" w:hAnsi="Times New Roman"/>
                <w:sz w:val="24"/>
                <w:szCs w:val="24"/>
              </w:rPr>
              <w:t>Health facility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402C6" w:rsidRPr="00FC1E14" w:rsidRDefault="007402C6" w:rsidP="007402C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7402C6" w:rsidRPr="00FC1E14" w:rsidRDefault="007402C6" w:rsidP="007402C6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FC1E14">
        <w:rPr>
          <w:rFonts w:ascii="Times New Roman" w:hAnsi="Times New Roman"/>
          <w:b/>
          <w:sz w:val="24"/>
          <w:szCs w:val="24"/>
          <w:u w:val="single"/>
        </w:rPr>
        <w:t>Part A:  Social demographic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8"/>
        <w:gridCol w:w="5548"/>
      </w:tblGrid>
      <w:tr w:rsidR="007402C6" w:rsidRPr="00FC1E14" w:rsidTr="00887B1C">
        <w:trPr>
          <w:trHeight w:val="395"/>
        </w:trPr>
        <w:tc>
          <w:tcPr>
            <w:tcW w:w="2103" w:type="pct"/>
          </w:tcPr>
          <w:p w:rsidR="007402C6" w:rsidRPr="00FC1E14" w:rsidRDefault="007402C6" w:rsidP="00887B1C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1E14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1E14">
              <w:rPr>
                <w:rFonts w:ascii="Times New Roman" w:hAnsi="Times New Roman"/>
                <w:sz w:val="24"/>
                <w:szCs w:val="24"/>
              </w:rPr>
              <w:t>Education level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C1E14"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2C6" w:rsidRPr="00FC1E14" w:rsidTr="00742317">
        <w:tc>
          <w:tcPr>
            <w:tcW w:w="2103" w:type="pct"/>
          </w:tcPr>
          <w:p w:rsidR="007402C6" w:rsidRPr="00FC1E14" w:rsidRDefault="007402C6" w:rsidP="00887B1C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C1E14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2897" w:type="pct"/>
          </w:tcPr>
          <w:p w:rsidR="007402C6" w:rsidRPr="00FC1E14" w:rsidRDefault="007402C6" w:rsidP="00887B1C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402C6" w:rsidRPr="00FC1E14" w:rsidRDefault="007402C6" w:rsidP="007402C6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:rsidR="007402C6" w:rsidRPr="00FC1E14" w:rsidRDefault="007402C6" w:rsidP="007402C6">
      <w:pPr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FC1E14">
        <w:rPr>
          <w:rFonts w:ascii="Times New Roman" w:hAnsi="Times New Roman"/>
          <w:b/>
          <w:sz w:val="24"/>
          <w:szCs w:val="24"/>
          <w:u w:val="single"/>
        </w:rPr>
        <w:t>Part B:   Questions addressing objectives</w:t>
      </w: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Could you please tell me where did you give birth? </w:t>
      </w:r>
    </w:p>
    <w:p w:rsidR="007402C6" w:rsidRPr="00887B1C" w:rsidRDefault="007402C6" w:rsidP="00887B1C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Who chose that place for you?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What facilitated the choice to the place of delivery?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If you had a chance to choose would you choose the same place? Why?</w:t>
      </w: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What kind of support did you receive when you were in </w:t>
      </w:r>
      <w:proofErr w:type="spellStart"/>
      <w:r w:rsidRPr="00887B1C">
        <w:rPr>
          <w:rFonts w:ascii="Times New Roman" w:hAnsi="Times New Roman"/>
          <w:sz w:val="24"/>
          <w:szCs w:val="24"/>
        </w:rPr>
        <w:t>labour</w:t>
      </w:r>
      <w:proofErr w:type="spellEnd"/>
      <w:r w:rsidRPr="00887B1C">
        <w:rPr>
          <w:rFonts w:ascii="Times New Roman" w:hAnsi="Times New Roman"/>
          <w:sz w:val="24"/>
          <w:szCs w:val="24"/>
        </w:rPr>
        <w:t xml:space="preserve">? </w:t>
      </w:r>
    </w:p>
    <w:p w:rsidR="007402C6" w:rsidRPr="00887B1C" w:rsidRDefault="007402C6" w:rsidP="00887B1C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: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Who supported you? 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What was your expectation?</w:t>
      </w:r>
    </w:p>
    <w:p w:rsidR="007402C6" w:rsidRPr="00887B1C" w:rsidRDefault="007402C6" w:rsidP="00887B1C">
      <w:pPr>
        <w:pStyle w:val="ListParagraph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Which position did you assume during delivery? </w:t>
      </w:r>
    </w:p>
    <w:p w:rsidR="007402C6" w:rsidRPr="00887B1C" w:rsidRDefault="007402C6" w:rsidP="00887B1C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: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Who decided that position for you?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If you had chance to choose position which one would you choose? Why?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During </w:t>
      </w:r>
      <w:proofErr w:type="spellStart"/>
      <w:r w:rsidRPr="00887B1C">
        <w:rPr>
          <w:rFonts w:ascii="Times New Roman" w:hAnsi="Times New Roman"/>
          <w:sz w:val="24"/>
          <w:szCs w:val="24"/>
        </w:rPr>
        <w:t>labour</w:t>
      </w:r>
      <w:proofErr w:type="spellEnd"/>
      <w:r w:rsidRPr="00887B1C">
        <w:rPr>
          <w:rFonts w:ascii="Times New Roman" w:hAnsi="Times New Roman"/>
          <w:sz w:val="24"/>
          <w:szCs w:val="24"/>
        </w:rPr>
        <w:t xml:space="preserve"> were you free to move around as you wished?</w:t>
      </w: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lastRenderedPageBreak/>
        <w:t>Could you please describe your delivery experience?</w:t>
      </w:r>
    </w:p>
    <w:p w:rsidR="007402C6" w:rsidRPr="00887B1C" w:rsidRDefault="007402C6" w:rsidP="00887B1C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: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Who was present?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Who did you like to be present during </w:t>
      </w:r>
      <w:proofErr w:type="spellStart"/>
      <w:r w:rsidRPr="00887B1C">
        <w:rPr>
          <w:rFonts w:ascii="Times New Roman" w:hAnsi="Times New Roman"/>
          <w:sz w:val="24"/>
          <w:szCs w:val="24"/>
        </w:rPr>
        <w:t>labour</w:t>
      </w:r>
      <w:proofErr w:type="spellEnd"/>
      <w:r w:rsidRPr="00887B1C">
        <w:rPr>
          <w:rFonts w:ascii="Times New Roman" w:hAnsi="Times New Roman"/>
          <w:sz w:val="24"/>
          <w:szCs w:val="24"/>
        </w:rPr>
        <w:t xml:space="preserve"> and delivery? Why?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What support did you receive during delivery</w:t>
      </w:r>
    </w:p>
    <w:p w:rsidR="007402C6" w:rsidRPr="00887B1C" w:rsidRDefault="007402C6" w:rsidP="00887B1C">
      <w:pPr>
        <w:pStyle w:val="ListParagraph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How was the privacy maintained during </w:t>
      </w:r>
      <w:proofErr w:type="spellStart"/>
      <w:r w:rsidRPr="00887B1C">
        <w:rPr>
          <w:rFonts w:ascii="Times New Roman" w:hAnsi="Times New Roman"/>
          <w:sz w:val="24"/>
          <w:szCs w:val="24"/>
        </w:rPr>
        <w:t>labour</w:t>
      </w:r>
      <w:proofErr w:type="spellEnd"/>
      <w:r w:rsidRPr="00887B1C">
        <w:rPr>
          <w:rFonts w:ascii="Times New Roman" w:hAnsi="Times New Roman"/>
          <w:sz w:val="24"/>
          <w:szCs w:val="24"/>
        </w:rPr>
        <w:t xml:space="preserve">&amp; delivery? </w:t>
      </w:r>
    </w:p>
    <w:p w:rsidR="007402C6" w:rsidRPr="00887B1C" w:rsidRDefault="007402C6" w:rsidP="00887B1C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: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How did you feel about your security and safety?</w:t>
      </w:r>
    </w:p>
    <w:p w:rsidR="007402C6" w:rsidRPr="00887B1C" w:rsidRDefault="007402C6" w:rsidP="00887B1C">
      <w:pPr>
        <w:pStyle w:val="ListParagraph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How did you feel during </w:t>
      </w:r>
      <w:proofErr w:type="spellStart"/>
      <w:r w:rsidRPr="00887B1C">
        <w:rPr>
          <w:rFonts w:ascii="Times New Roman" w:hAnsi="Times New Roman"/>
          <w:sz w:val="24"/>
          <w:szCs w:val="24"/>
        </w:rPr>
        <w:t>labour</w:t>
      </w:r>
      <w:proofErr w:type="spellEnd"/>
      <w:r w:rsidRPr="00887B1C">
        <w:rPr>
          <w:rFonts w:ascii="Times New Roman" w:hAnsi="Times New Roman"/>
          <w:sz w:val="24"/>
          <w:szCs w:val="24"/>
        </w:rPr>
        <w:t xml:space="preserve"> and delivery? Why?</w:t>
      </w:r>
    </w:p>
    <w:p w:rsidR="007402C6" w:rsidRPr="00887B1C" w:rsidRDefault="007402C6" w:rsidP="00887B1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: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Were you given chance to choose the provider that would assist you during </w:t>
      </w:r>
      <w:proofErr w:type="spellStart"/>
      <w:r w:rsidRPr="00887B1C">
        <w:rPr>
          <w:rFonts w:ascii="Times New Roman" w:hAnsi="Times New Roman"/>
          <w:sz w:val="24"/>
          <w:szCs w:val="24"/>
        </w:rPr>
        <w:t>labour</w:t>
      </w:r>
      <w:proofErr w:type="spellEnd"/>
      <w:r w:rsidRPr="00887B1C">
        <w:rPr>
          <w:rFonts w:ascii="Times New Roman" w:hAnsi="Times New Roman"/>
          <w:sz w:val="24"/>
          <w:szCs w:val="24"/>
        </w:rPr>
        <w:t xml:space="preserve"> and deliver?</w:t>
      </w: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How did your believes considered during </w:t>
      </w:r>
      <w:proofErr w:type="spellStart"/>
      <w:r w:rsidRPr="00887B1C">
        <w:rPr>
          <w:rFonts w:ascii="Times New Roman" w:hAnsi="Times New Roman"/>
          <w:sz w:val="24"/>
          <w:szCs w:val="24"/>
        </w:rPr>
        <w:t>labour</w:t>
      </w:r>
      <w:proofErr w:type="spellEnd"/>
      <w:r w:rsidRPr="00887B1C">
        <w:rPr>
          <w:rFonts w:ascii="Times New Roman" w:hAnsi="Times New Roman"/>
          <w:sz w:val="24"/>
          <w:szCs w:val="24"/>
        </w:rPr>
        <w:t xml:space="preserve"> and delivery?</w:t>
      </w:r>
    </w:p>
    <w:p w:rsidR="007402C6" w:rsidRPr="00887B1C" w:rsidRDefault="007402C6" w:rsidP="00887B1C">
      <w:pPr>
        <w:pStyle w:val="ListParagraph"/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  <w:u w:val="single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: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Cultural, spiritual and tradition</w:t>
      </w: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How well were you informed of the laboring and delivery process in each step?</w:t>
      </w: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How well were you satisfied with the information you received from the care providers?</w:t>
      </w:r>
    </w:p>
    <w:p w:rsidR="007402C6" w:rsidRPr="00887B1C" w:rsidRDefault="007402C6" w:rsidP="00887B1C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: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 Right time?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Correct information? 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Usefulness?</w:t>
      </w: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What happened to your baby immediately after delivery? </w:t>
      </w:r>
    </w:p>
    <w:p w:rsidR="007402C6" w:rsidRPr="00887B1C" w:rsidRDefault="007402C6" w:rsidP="00887B1C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887B1C">
        <w:rPr>
          <w:rFonts w:ascii="Times New Roman" w:hAnsi="Times New Roman"/>
          <w:sz w:val="24"/>
          <w:szCs w:val="24"/>
          <w:u w:val="single"/>
        </w:rPr>
        <w:t>Probe: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Were you given your child immediately and stayed with it throughout?</w:t>
      </w:r>
    </w:p>
    <w:p w:rsidR="007402C6" w:rsidRPr="00887B1C" w:rsidRDefault="007402C6" w:rsidP="00887B1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 xml:space="preserve"> What did you like to be done to your child after delivery?</w:t>
      </w:r>
    </w:p>
    <w:p w:rsidR="007402C6" w:rsidRPr="00887B1C" w:rsidRDefault="007402C6" w:rsidP="00887B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7B1C">
        <w:rPr>
          <w:rFonts w:ascii="Times New Roman" w:hAnsi="Times New Roman"/>
          <w:sz w:val="24"/>
          <w:szCs w:val="24"/>
        </w:rPr>
        <w:t>In your opinion, was there anything that was done by care providers that was not appropriate for you?</w:t>
      </w:r>
    </w:p>
    <w:p w:rsidR="00A77A80" w:rsidRPr="00887B1C" w:rsidRDefault="00A77A80" w:rsidP="00887B1C">
      <w:pPr>
        <w:spacing w:after="0"/>
      </w:pPr>
    </w:p>
    <w:sectPr w:rsidR="00A77A80" w:rsidRPr="00887B1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82B" w:rsidRDefault="0075482B" w:rsidP="00887B1C">
      <w:pPr>
        <w:spacing w:after="0" w:line="240" w:lineRule="auto"/>
      </w:pPr>
      <w:r>
        <w:separator/>
      </w:r>
    </w:p>
  </w:endnote>
  <w:endnote w:type="continuationSeparator" w:id="0">
    <w:p w:rsidR="0075482B" w:rsidRDefault="0075482B" w:rsidP="00887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84077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7B1C" w:rsidRDefault="00887B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49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7B1C" w:rsidRDefault="00887B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82B" w:rsidRDefault="0075482B" w:rsidP="00887B1C">
      <w:pPr>
        <w:spacing w:after="0" w:line="240" w:lineRule="auto"/>
      </w:pPr>
      <w:r>
        <w:separator/>
      </w:r>
    </w:p>
  </w:footnote>
  <w:footnote w:type="continuationSeparator" w:id="0">
    <w:p w:rsidR="0075482B" w:rsidRDefault="0075482B" w:rsidP="00887B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C16E3"/>
    <w:multiLevelType w:val="hybridMultilevel"/>
    <w:tmpl w:val="73AAB5EC"/>
    <w:lvl w:ilvl="0" w:tplc="8B42C86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A8029C"/>
    <w:multiLevelType w:val="hybridMultilevel"/>
    <w:tmpl w:val="73760B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6C6CD1"/>
    <w:multiLevelType w:val="hybridMultilevel"/>
    <w:tmpl w:val="0F50B3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2C6"/>
    <w:rsid w:val="00001DAB"/>
    <w:rsid w:val="00030F28"/>
    <w:rsid w:val="00031D68"/>
    <w:rsid w:val="00045FFC"/>
    <w:rsid w:val="00050433"/>
    <w:rsid w:val="00051136"/>
    <w:rsid w:val="00052D5D"/>
    <w:rsid w:val="00053EC5"/>
    <w:rsid w:val="00056002"/>
    <w:rsid w:val="00061CA1"/>
    <w:rsid w:val="0006298F"/>
    <w:rsid w:val="00084179"/>
    <w:rsid w:val="00085E52"/>
    <w:rsid w:val="00086B52"/>
    <w:rsid w:val="000967FE"/>
    <w:rsid w:val="000B084C"/>
    <w:rsid w:val="000B47A1"/>
    <w:rsid w:val="000C0988"/>
    <w:rsid w:val="000C6342"/>
    <w:rsid w:val="000C71F1"/>
    <w:rsid w:val="000C7518"/>
    <w:rsid w:val="000C7543"/>
    <w:rsid w:val="000D5E4A"/>
    <w:rsid w:val="000D67B0"/>
    <w:rsid w:val="000D704A"/>
    <w:rsid w:val="000E2FCD"/>
    <w:rsid w:val="000E74E3"/>
    <w:rsid w:val="000F007F"/>
    <w:rsid w:val="000F0686"/>
    <w:rsid w:val="000F1C63"/>
    <w:rsid w:val="00104E5C"/>
    <w:rsid w:val="00105238"/>
    <w:rsid w:val="00126DBC"/>
    <w:rsid w:val="0012734B"/>
    <w:rsid w:val="00132C65"/>
    <w:rsid w:val="00134B5F"/>
    <w:rsid w:val="00137B0B"/>
    <w:rsid w:val="001416E6"/>
    <w:rsid w:val="00154519"/>
    <w:rsid w:val="00174BA6"/>
    <w:rsid w:val="001810EE"/>
    <w:rsid w:val="001820C7"/>
    <w:rsid w:val="0018544C"/>
    <w:rsid w:val="001909A4"/>
    <w:rsid w:val="00190EF6"/>
    <w:rsid w:val="00192B96"/>
    <w:rsid w:val="001A2860"/>
    <w:rsid w:val="001A29EB"/>
    <w:rsid w:val="001B1A06"/>
    <w:rsid w:val="001B1A07"/>
    <w:rsid w:val="001B1A7B"/>
    <w:rsid w:val="001B4074"/>
    <w:rsid w:val="001C07CE"/>
    <w:rsid w:val="001C101A"/>
    <w:rsid w:val="001C3E57"/>
    <w:rsid w:val="001C657C"/>
    <w:rsid w:val="001D55E7"/>
    <w:rsid w:val="001D5A38"/>
    <w:rsid w:val="001D643D"/>
    <w:rsid w:val="001D664E"/>
    <w:rsid w:val="001E408A"/>
    <w:rsid w:val="001E5A06"/>
    <w:rsid w:val="001F05EA"/>
    <w:rsid w:val="001F31EA"/>
    <w:rsid w:val="001F3EC1"/>
    <w:rsid w:val="001F6495"/>
    <w:rsid w:val="0020011A"/>
    <w:rsid w:val="0020755B"/>
    <w:rsid w:val="00210987"/>
    <w:rsid w:val="00212E8A"/>
    <w:rsid w:val="00214EC8"/>
    <w:rsid w:val="00215B1D"/>
    <w:rsid w:val="00215E17"/>
    <w:rsid w:val="00217E61"/>
    <w:rsid w:val="0022217B"/>
    <w:rsid w:val="00231038"/>
    <w:rsid w:val="00243341"/>
    <w:rsid w:val="0025249C"/>
    <w:rsid w:val="00254D05"/>
    <w:rsid w:val="00256FDF"/>
    <w:rsid w:val="00264829"/>
    <w:rsid w:val="0027198C"/>
    <w:rsid w:val="0027285B"/>
    <w:rsid w:val="00275A5E"/>
    <w:rsid w:val="00277C99"/>
    <w:rsid w:val="00284678"/>
    <w:rsid w:val="00286FA7"/>
    <w:rsid w:val="00287766"/>
    <w:rsid w:val="0029524C"/>
    <w:rsid w:val="00296180"/>
    <w:rsid w:val="002A5077"/>
    <w:rsid w:val="002A531E"/>
    <w:rsid w:val="002A61F4"/>
    <w:rsid w:val="002B364F"/>
    <w:rsid w:val="002B6A8D"/>
    <w:rsid w:val="002C3664"/>
    <w:rsid w:val="002C46AD"/>
    <w:rsid w:val="002C7B38"/>
    <w:rsid w:val="002D27B6"/>
    <w:rsid w:val="002D3AE9"/>
    <w:rsid w:val="002D4959"/>
    <w:rsid w:val="002D5260"/>
    <w:rsid w:val="002D63E6"/>
    <w:rsid w:val="002D710D"/>
    <w:rsid w:val="002E6960"/>
    <w:rsid w:val="002F24E6"/>
    <w:rsid w:val="002F4B93"/>
    <w:rsid w:val="003012D9"/>
    <w:rsid w:val="00301C2F"/>
    <w:rsid w:val="0030514B"/>
    <w:rsid w:val="00307AFB"/>
    <w:rsid w:val="00313652"/>
    <w:rsid w:val="003163B5"/>
    <w:rsid w:val="00322988"/>
    <w:rsid w:val="0032381D"/>
    <w:rsid w:val="003406E4"/>
    <w:rsid w:val="003441BD"/>
    <w:rsid w:val="00352BB7"/>
    <w:rsid w:val="0035333B"/>
    <w:rsid w:val="0035461F"/>
    <w:rsid w:val="00357114"/>
    <w:rsid w:val="00393A94"/>
    <w:rsid w:val="003A2B85"/>
    <w:rsid w:val="003A47C5"/>
    <w:rsid w:val="003A7E96"/>
    <w:rsid w:val="003B08EE"/>
    <w:rsid w:val="003B5515"/>
    <w:rsid w:val="003C0CF6"/>
    <w:rsid w:val="003D6772"/>
    <w:rsid w:val="003D7652"/>
    <w:rsid w:val="003E34DE"/>
    <w:rsid w:val="004040CB"/>
    <w:rsid w:val="00405A2A"/>
    <w:rsid w:val="00407FD9"/>
    <w:rsid w:val="00421EB9"/>
    <w:rsid w:val="00434D64"/>
    <w:rsid w:val="00435543"/>
    <w:rsid w:val="00436294"/>
    <w:rsid w:val="00442709"/>
    <w:rsid w:val="00442F4C"/>
    <w:rsid w:val="00445205"/>
    <w:rsid w:val="00447C35"/>
    <w:rsid w:val="00454BE7"/>
    <w:rsid w:val="0046086C"/>
    <w:rsid w:val="00475FB1"/>
    <w:rsid w:val="004A0EB7"/>
    <w:rsid w:val="004B5C62"/>
    <w:rsid w:val="004C16A9"/>
    <w:rsid w:val="004C25D7"/>
    <w:rsid w:val="004C3509"/>
    <w:rsid w:val="004C41A8"/>
    <w:rsid w:val="004C4739"/>
    <w:rsid w:val="004C6D8C"/>
    <w:rsid w:val="004C74E1"/>
    <w:rsid w:val="004D50DD"/>
    <w:rsid w:val="004D512E"/>
    <w:rsid w:val="004E2AB2"/>
    <w:rsid w:val="004E58FC"/>
    <w:rsid w:val="004E592E"/>
    <w:rsid w:val="004E771B"/>
    <w:rsid w:val="004F3B7B"/>
    <w:rsid w:val="004F7F2E"/>
    <w:rsid w:val="0050343D"/>
    <w:rsid w:val="00503E40"/>
    <w:rsid w:val="00504524"/>
    <w:rsid w:val="00534B62"/>
    <w:rsid w:val="00540250"/>
    <w:rsid w:val="005500F8"/>
    <w:rsid w:val="0055612F"/>
    <w:rsid w:val="00565000"/>
    <w:rsid w:val="00575BF3"/>
    <w:rsid w:val="00576DED"/>
    <w:rsid w:val="00581215"/>
    <w:rsid w:val="00583DAD"/>
    <w:rsid w:val="00587943"/>
    <w:rsid w:val="0059005D"/>
    <w:rsid w:val="005A75B0"/>
    <w:rsid w:val="005B1EEB"/>
    <w:rsid w:val="005B3477"/>
    <w:rsid w:val="005B4C4B"/>
    <w:rsid w:val="005B4DAC"/>
    <w:rsid w:val="005B6DEC"/>
    <w:rsid w:val="005C4FE2"/>
    <w:rsid w:val="005C7710"/>
    <w:rsid w:val="005D1C91"/>
    <w:rsid w:val="005D4676"/>
    <w:rsid w:val="005D6AB9"/>
    <w:rsid w:val="005D6F2D"/>
    <w:rsid w:val="005E53E4"/>
    <w:rsid w:val="005F170C"/>
    <w:rsid w:val="005F1B8D"/>
    <w:rsid w:val="005F2A5F"/>
    <w:rsid w:val="005F733E"/>
    <w:rsid w:val="006018CA"/>
    <w:rsid w:val="00611830"/>
    <w:rsid w:val="00615FC6"/>
    <w:rsid w:val="00621CA2"/>
    <w:rsid w:val="00623087"/>
    <w:rsid w:val="006234F0"/>
    <w:rsid w:val="00623F4C"/>
    <w:rsid w:val="006275D6"/>
    <w:rsid w:val="00627F02"/>
    <w:rsid w:val="00630DFD"/>
    <w:rsid w:val="006342AB"/>
    <w:rsid w:val="006428D1"/>
    <w:rsid w:val="00643AA3"/>
    <w:rsid w:val="00651F06"/>
    <w:rsid w:val="00652CE5"/>
    <w:rsid w:val="00673220"/>
    <w:rsid w:val="00673D7E"/>
    <w:rsid w:val="00674E25"/>
    <w:rsid w:val="00683C4F"/>
    <w:rsid w:val="006850AF"/>
    <w:rsid w:val="006857E8"/>
    <w:rsid w:val="00690B2B"/>
    <w:rsid w:val="00691007"/>
    <w:rsid w:val="006961C2"/>
    <w:rsid w:val="006A0D33"/>
    <w:rsid w:val="006A1081"/>
    <w:rsid w:val="006A2063"/>
    <w:rsid w:val="006A2A3C"/>
    <w:rsid w:val="006A2ACB"/>
    <w:rsid w:val="006A37B9"/>
    <w:rsid w:val="006B03A0"/>
    <w:rsid w:val="006B4734"/>
    <w:rsid w:val="006C093F"/>
    <w:rsid w:val="006C3452"/>
    <w:rsid w:val="006C367F"/>
    <w:rsid w:val="006C3AF6"/>
    <w:rsid w:val="006C5CF4"/>
    <w:rsid w:val="006D4CC4"/>
    <w:rsid w:val="006E31DC"/>
    <w:rsid w:val="006E346D"/>
    <w:rsid w:val="006E4043"/>
    <w:rsid w:val="0070127E"/>
    <w:rsid w:val="007108C7"/>
    <w:rsid w:val="007120DE"/>
    <w:rsid w:val="00712BD3"/>
    <w:rsid w:val="00717825"/>
    <w:rsid w:val="00723D71"/>
    <w:rsid w:val="007243BC"/>
    <w:rsid w:val="007256AC"/>
    <w:rsid w:val="007265D4"/>
    <w:rsid w:val="007310A0"/>
    <w:rsid w:val="007402C6"/>
    <w:rsid w:val="00747E8D"/>
    <w:rsid w:val="007529C7"/>
    <w:rsid w:val="0075482B"/>
    <w:rsid w:val="00757644"/>
    <w:rsid w:val="00762F4E"/>
    <w:rsid w:val="007700D3"/>
    <w:rsid w:val="0077144D"/>
    <w:rsid w:val="007725F2"/>
    <w:rsid w:val="00774C28"/>
    <w:rsid w:val="0078007C"/>
    <w:rsid w:val="007818B0"/>
    <w:rsid w:val="007A15FB"/>
    <w:rsid w:val="007A4EDC"/>
    <w:rsid w:val="007A6DB6"/>
    <w:rsid w:val="007B0749"/>
    <w:rsid w:val="007B1B66"/>
    <w:rsid w:val="007C4CEF"/>
    <w:rsid w:val="007D0D7C"/>
    <w:rsid w:val="007D2D7A"/>
    <w:rsid w:val="007D3E51"/>
    <w:rsid w:val="007D3F0D"/>
    <w:rsid w:val="007D6B34"/>
    <w:rsid w:val="007D6E3A"/>
    <w:rsid w:val="007E601B"/>
    <w:rsid w:val="007E6F0C"/>
    <w:rsid w:val="00801249"/>
    <w:rsid w:val="008016B1"/>
    <w:rsid w:val="008023AA"/>
    <w:rsid w:val="00807CC7"/>
    <w:rsid w:val="00812CEE"/>
    <w:rsid w:val="00827A2F"/>
    <w:rsid w:val="00827D9D"/>
    <w:rsid w:val="00841FD3"/>
    <w:rsid w:val="008438E0"/>
    <w:rsid w:val="0084490A"/>
    <w:rsid w:val="008453F5"/>
    <w:rsid w:val="00845558"/>
    <w:rsid w:val="00851C0E"/>
    <w:rsid w:val="00852357"/>
    <w:rsid w:val="008534B3"/>
    <w:rsid w:val="00854E96"/>
    <w:rsid w:val="00856561"/>
    <w:rsid w:val="00860F00"/>
    <w:rsid w:val="0086199A"/>
    <w:rsid w:val="00866C68"/>
    <w:rsid w:val="00871EC5"/>
    <w:rsid w:val="008758A6"/>
    <w:rsid w:val="00877760"/>
    <w:rsid w:val="00887B1C"/>
    <w:rsid w:val="00890131"/>
    <w:rsid w:val="008946D5"/>
    <w:rsid w:val="008A116F"/>
    <w:rsid w:val="008A4DFD"/>
    <w:rsid w:val="008B01C9"/>
    <w:rsid w:val="008B0820"/>
    <w:rsid w:val="008C061E"/>
    <w:rsid w:val="008D1DC8"/>
    <w:rsid w:val="008E414F"/>
    <w:rsid w:val="008F0CB9"/>
    <w:rsid w:val="008F11CD"/>
    <w:rsid w:val="008F222A"/>
    <w:rsid w:val="009100B5"/>
    <w:rsid w:val="00910286"/>
    <w:rsid w:val="0091279D"/>
    <w:rsid w:val="009131FA"/>
    <w:rsid w:val="00915324"/>
    <w:rsid w:val="00917872"/>
    <w:rsid w:val="00920F51"/>
    <w:rsid w:val="00933A3E"/>
    <w:rsid w:val="0094127F"/>
    <w:rsid w:val="0095443C"/>
    <w:rsid w:val="00954E0A"/>
    <w:rsid w:val="00960604"/>
    <w:rsid w:val="0096575F"/>
    <w:rsid w:val="009674E3"/>
    <w:rsid w:val="00973976"/>
    <w:rsid w:val="00973A9D"/>
    <w:rsid w:val="0097694D"/>
    <w:rsid w:val="00983164"/>
    <w:rsid w:val="00984A34"/>
    <w:rsid w:val="0098552F"/>
    <w:rsid w:val="00990E14"/>
    <w:rsid w:val="009967D2"/>
    <w:rsid w:val="00997AF9"/>
    <w:rsid w:val="009A2E22"/>
    <w:rsid w:val="009D1064"/>
    <w:rsid w:val="009D3CDC"/>
    <w:rsid w:val="009E5680"/>
    <w:rsid w:val="009F2CE0"/>
    <w:rsid w:val="009F7F75"/>
    <w:rsid w:val="00A01915"/>
    <w:rsid w:val="00A06F94"/>
    <w:rsid w:val="00A1630E"/>
    <w:rsid w:val="00A16A62"/>
    <w:rsid w:val="00A2207C"/>
    <w:rsid w:val="00A23C36"/>
    <w:rsid w:val="00A369C5"/>
    <w:rsid w:val="00A40DD3"/>
    <w:rsid w:val="00A411EB"/>
    <w:rsid w:val="00A53E4C"/>
    <w:rsid w:val="00A63AC9"/>
    <w:rsid w:val="00A6565E"/>
    <w:rsid w:val="00A66B59"/>
    <w:rsid w:val="00A66E66"/>
    <w:rsid w:val="00A725EC"/>
    <w:rsid w:val="00A7541A"/>
    <w:rsid w:val="00A770DE"/>
    <w:rsid w:val="00A77A80"/>
    <w:rsid w:val="00A90FC2"/>
    <w:rsid w:val="00A9236B"/>
    <w:rsid w:val="00A93B92"/>
    <w:rsid w:val="00AA2A0F"/>
    <w:rsid w:val="00AA3725"/>
    <w:rsid w:val="00AA7B81"/>
    <w:rsid w:val="00AB34FD"/>
    <w:rsid w:val="00AB3C57"/>
    <w:rsid w:val="00AC2EEF"/>
    <w:rsid w:val="00AC45E3"/>
    <w:rsid w:val="00AC7124"/>
    <w:rsid w:val="00AC76B8"/>
    <w:rsid w:val="00AD4E6C"/>
    <w:rsid w:val="00AD4FE7"/>
    <w:rsid w:val="00AD7F16"/>
    <w:rsid w:val="00AE0D64"/>
    <w:rsid w:val="00AE2FA7"/>
    <w:rsid w:val="00AE5F47"/>
    <w:rsid w:val="00AF5754"/>
    <w:rsid w:val="00AF6D8B"/>
    <w:rsid w:val="00B0543F"/>
    <w:rsid w:val="00B05E24"/>
    <w:rsid w:val="00B25EDC"/>
    <w:rsid w:val="00B345FF"/>
    <w:rsid w:val="00B347E6"/>
    <w:rsid w:val="00B359FA"/>
    <w:rsid w:val="00B4110E"/>
    <w:rsid w:val="00B45488"/>
    <w:rsid w:val="00B46AFC"/>
    <w:rsid w:val="00B53818"/>
    <w:rsid w:val="00B5581F"/>
    <w:rsid w:val="00B56904"/>
    <w:rsid w:val="00B60B7B"/>
    <w:rsid w:val="00B80B11"/>
    <w:rsid w:val="00B839DA"/>
    <w:rsid w:val="00B871B0"/>
    <w:rsid w:val="00B8726B"/>
    <w:rsid w:val="00B90840"/>
    <w:rsid w:val="00BA65CF"/>
    <w:rsid w:val="00BB3634"/>
    <w:rsid w:val="00BB59CA"/>
    <w:rsid w:val="00BC348F"/>
    <w:rsid w:val="00BC3B59"/>
    <w:rsid w:val="00BE2185"/>
    <w:rsid w:val="00BE4972"/>
    <w:rsid w:val="00BE58AC"/>
    <w:rsid w:val="00BF0416"/>
    <w:rsid w:val="00BF0B2B"/>
    <w:rsid w:val="00BF1CE4"/>
    <w:rsid w:val="00BF4CE2"/>
    <w:rsid w:val="00BF511E"/>
    <w:rsid w:val="00C122C5"/>
    <w:rsid w:val="00C24BE5"/>
    <w:rsid w:val="00C2664F"/>
    <w:rsid w:val="00C31FC7"/>
    <w:rsid w:val="00C43479"/>
    <w:rsid w:val="00C43FED"/>
    <w:rsid w:val="00C52B50"/>
    <w:rsid w:val="00C710CB"/>
    <w:rsid w:val="00C75C82"/>
    <w:rsid w:val="00C868D3"/>
    <w:rsid w:val="00C92F9A"/>
    <w:rsid w:val="00C95DD2"/>
    <w:rsid w:val="00CA018C"/>
    <w:rsid w:val="00CA1EFC"/>
    <w:rsid w:val="00CA59C1"/>
    <w:rsid w:val="00CA64BE"/>
    <w:rsid w:val="00CA6845"/>
    <w:rsid w:val="00CA6AA6"/>
    <w:rsid w:val="00CB0B31"/>
    <w:rsid w:val="00CB29CB"/>
    <w:rsid w:val="00CB55D9"/>
    <w:rsid w:val="00CB647B"/>
    <w:rsid w:val="00CC01AA"/>
    <w:rsid w:val="00CC2EC2"/>
    <w:rsid w:val="00CD4150"/>
    <w:rsid w:val="00CD4C02"/>
    <w:rsid w:val="00CD6F40"/>
    <w:rsid w:val="00CD7CF2"/>
    <w:rsid w:val="00CE00EC"/>
    <w:rsid w:val="00CE460B"/>
    <w:rsid w:val="00CE781A"/>
    <w:rsid w:val="00CF0242"/>
    <w:rsid w:val="00CF7681"/>
    <w:rsid w:val="00D02FD1"/>
    <w:rsid w:val="00D0348D"/>
    <w:rsid w:val="00D04123"/>
    <w:rsid w:val="00D12405"/>
    <w:rsid w:val="00D12BA1"/>
    <w:rsid w:val="00D14583"/>
    <w:rsid w:val="00D214A3"/>
    <w:rsid w:val="00D2600A"/>
    <w:rsid w:val="00D30379"/>
    <w:rsid w:val="00D32E71"/>
    <w:rsid w:val="00D42607"/>
    <w:rsid w:val="00D4361F"/>
    <w:rsid w:val="00D438E2"/>
    <w:rsid w:val="00D51EFB"/>
    <w:rsid w:val="00D567BF"/>
    <w:rsid w:val="00D57B21"/>
    <w:rsid w:val="00D63696"/>
    <w:rsid w:val="00D67054"/>
    <w:rsid w:val="00D700CD"/>
    <w:rsid w:val="00D73CB6"/>
    <w:rsid w:val="00D76ED8"/>
    <w:rsid w:val="00D7767F"/>
    <w:rsid w:val="00D80609"/>
    <w:rsid w:val="00D94215"/>
    <w:rsid w:val="00D95DE5"/>
    <w:rsid w:val="00D96588"/>
    <w:rsid w:val="00DA767A"/>
    <w:rsid w:val="00DB10E6"/>
    <w:rsid w:val="00DB12BA"/>
    <w:rsid w:val="00DB48AC"/>
    <w:rsid w:val="00DC2392"/>
    <w:rsid w:val="00DC263C"/>
    <w:rsid w:val="00DD006C"/>
    <w:rsid w:val="00DD3524"/>
    <w:rsid w:val="00DD39A2"/>
    <w:rsid w:val="00DE00D4"/>
    <w:rsid w:val="00DE0489"/>
    <w:rsid w:val="00DE2315"/>
    <w:rsid w:val="00DE473D"/>
    <w:rsid w:val="00DE55C5"/>
    <w:rsid w:val="00DE55E7"/>
    <w:rsid w:val="00DF0792"/>
    <w:rsid w:val="00DF3C72"/>
    <w:rsid w:val="00E03019"/>
    <w:rsid w:val="00E213DB"/>
    <w:rsid w:val="00E3219E"/>
    <w:rsid w:val="00E32C2F"/>
    <w:rsid w:val="00E32FE3"/>
    <w:rsid w:val="00E36AC8"/>
    <w:rsid w:val="00E42971"/>
    <w:rsid w:val="00E60CF0"/>
    <w:rsid w:val="00E630C3"/>
    <w:rsid w:val="00E66178"/>
    <w:rsid w:val="00E71BF4"/>
    <w:rsid w:val="00E74B56"/>
    <w:rsid w:val="00E768F0"/>
    <w:rsid w:val="00E87132"/>
    <w:rsid w:val="00E9079F"/>
    <w:rsid w:val="00E949B6"/>
    <w:rsid w:val="00E960C2"/>
    <w:rsid w:val="00EB1793"/>
    <w:rsid w:val="00EC727C"/>
    <w:rsid w:val="00EE2CC1"/>
    <w:rsid w:val="00EE613E"/>
    <w:rsid w:val="00EF3739"/>
    <w:rsid w:val="00EF3DAA"/>
    <w:rsid w:val="00EF4880"/>
    <w:rsid w:val="00EF4DD3"/>
    <w:rsid w:val="00F01E2B"/>
    <w:rsid w:val="00F07B66"/>
    <w:rsid w:val="00F07DE6"/>
    <w:rsid w:val="00F15ECC"/>
    <w:rsid w:val="00F201D5"/>
    <w:rsid w:val="00F354DC"/>
    <w:rsid w:val="00F374F1"/>
    <w:rsid w:val="00F42123"/>
    <w:rsid w:val="00F46B9F"/>
    <w:rsid w:val="00F54F74"/>
    <w:rsid w:val="00F55D19"/>
    <w:rsid w:val="00F63A74"/>
    <w:rsid w:val="00F712B2"/>
    <w:rsid w:val="00F7239A"/>
    <w:rsid w:val="00F7241A"/>
    <w:rsid w:val="00F76E0C"/>
    <w:rsid w:val="00F80787"/>
    <w:rsid w:val="00F86C0C"/>
    <w:rsid w:val="00F97679"/>
    <w:rsid w:val="00FA1D67"/>
    <w:rsid w:val="00FA21A2"/>
    <w:rsid w:val="00FB037E"/>
    <w:rsid w:val="00FB5463"/>
    <w:rsid w:val="00FB57C7"/>
    <w:rsid w:val="00FB7A7A"/>
    <w:rsid w:val="00FC7A51"/>
    <w:rsid w:val="00FD1C27"/>
    <w:rsid w:val="00FD5F22"/>
    <w:rsid w:val="00FD6558"/>
    <w:rsid w:val="00FD6B01"/>
    <w:rsid w:val="00FD79EA"/>
    <w:rsid w:val="00FE25A4"/>
    <w:rsid w:val="00FF65C7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2C6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2C6"/>
    <w:pPr>
      <w:spacing w:after="200" w:line="276" w:lineRule="auto"/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887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B1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87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B1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2C6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2C6"/>
    <w:pPr>
      <w:spacing w:after="200" w:line="276" w:lineRule="auto"/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887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B1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87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B1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URINI</dc:creator>
  <cp:lastModifiedBy>HP</cp:lastModifiedBy>
  <cp:revision>3</cp:revision>
  <dcterms:created xsi:type="dcterms:W3CDTF">2016-10-02T11:52:00Z</dcterms:created>
  <dcterms:modified xsi:type="dcterms:W3CDTF">2019-06-16T08:42:00Z</dcterms:modified>
</cp:coreProperties>
</file>